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24"/>
        </w:rPr>
      </w:pPr>
      <w:r>
        <w:rPr>
          <w:rFonts w:cs="Cambria" w:ascii="Cambria" w:hAnsi="Cambria"/>
          <w:b/>
          <w:sz w:val="24"/>
        </w:rPr>
        <w:t>Table S1</w:t>
      </w:r>
      <w:r>
        <w:rPr>
          <w:rFonts w:cs="Cambria" w:ascii="Cambria" w:hAnsi="Cambria"/>
          <w:sz w:val="24"/>
        </w:rPr>
        <w:t>. List of taxa used in this study.</w:t>
      </w:r>
    </w:p>
    <w:tbl>
      <w:tblPr>
        <w:tblW w:w="154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9"/>
        <w:gridCol w:w="851"/>
        <w:gridCol w:w="282"/>
        <w:gridCol w:w="569"/>
        <w:gridCol w:w="282"/>
        <w:gridCol w:w="569"/>
        <w:gridCol w:w="805"/>
        <w:gridCol w:w="569"/>
        <w:gridCol w:w="805"/>
        <w:gridCol w:w="1740"/>
        <w:gridCol w:w="1057"/>
        <w:gridCol w:w="244"/>
        <w:gridCol w:w="42"/>
        <w:gridCol w:w="1332"/>
        <w:gridCol w:w="11"/>
        <w:gridCol w:w="1344"/>
      </w:tblGrid>
      <w:tr>
        <w:trPr>
          <w:trHeight w:val="323" w:hRule="atLeast"/>
        </w:trPr>
        <w:tc>
          <w:tcPr>
            <w:tcW w:w="494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33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enome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loidy</w:t>
            </w:r>
          </w:p>
        </w:tc>
        <w:tc>
          <w:tcPr>
            <w:tcW w:w="8518" w:type="dxa"/>
            <w:gridSpan w:val="11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enBank Accession No.</w:t>
            </w:r>
          </w:p>
        </w:tc>
      </w:tr>
      <w:tr>
        <w:trPr>
          <w:trHeight w:val="322" w:hRule="atLeast"/>
        </w:trPr>
        <w:tc>
          <w:tcPr>
            <w:tcW w:w="4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33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37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cc1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DMC1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GBSSI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ma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K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rb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tr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-F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Aegilo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egilops bicorni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Q29036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Q24782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65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8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8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egilops comos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4782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63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046697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04669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C046697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egilops longissim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l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90369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4783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66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6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6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egilops markgrafii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4782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62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Y636033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Y63603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Y636033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egilops searsii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s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90363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4782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64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3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3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egilops sharonensi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sh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90370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4783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9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9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egilops speltoid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. ligustic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J614405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J61440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J614405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egilops speltoid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. speltoide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90362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4783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67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06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0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06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egilops tauschii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90375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27723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68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2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2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egilops umbellulat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4782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69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Y636059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Y63605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Y636059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egilops uniaristat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4782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70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Agropyr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J. Gaertn.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gropyron cristat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Q85518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P21137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011002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Y126307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Y12630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Y126307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gropyron mongolic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456970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P21137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011003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48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4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48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Amblyo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Jaub. &amp; Spach) Eig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mblyopyrum mutic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27724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Y636075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Y63607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Y636075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Australo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Tzvelev) Á. Löve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ustralopyrum pectinatum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typic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27725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ustralopyrum pectinatum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va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. retrofract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49780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27725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72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331642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33164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331642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Australopyrum pectinatum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velutin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27725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Y011004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Crithopsi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Jaub. &amp; Spach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rithopsis delilean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P940522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27724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Q847707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49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4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49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Dasy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Cosson &amp; Durieu) T. Durand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6575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asypyrum villos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456971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27723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Y556480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0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0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Eremo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Ledeb.) Jaub. &amp; Spach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Eremopyrum distans 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453691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27723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011006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51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5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51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remopyrum tritice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e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453690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27723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112901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52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5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85852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Henrardi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. E. Hubb.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enrardia persic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Q22839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27725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T112905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3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3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Heterantheli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ochst.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Heteranthelium piliferum 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Q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497808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27723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77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4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4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Hordeu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L.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ordeum bogdanii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H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P94052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J69517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282316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331641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33164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331641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ordeum chilense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P94052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J69517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K045502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ordeum jubat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M974741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M97474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M974741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ordeum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rin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Y13739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Y010959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Hordeum vulgare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sub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spontane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27726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C912689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C91268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C912689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Hordeum vulgare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subs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vulgare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P940528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088761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F115541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F11554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F115541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Lophopy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Host) Á. Löve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Lophopyrum elongatum 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355219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27724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079284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331643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33164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331643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eridictyon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>O. Seberg, S. Frederiksen &amp; C. Baden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eridictyon sanct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Xp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GQ22839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AF27724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AF079278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sathyrostachy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evski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sathyrostachys fragili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FJ449595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AF27726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AF07927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618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sathyrostachys huashanic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DQ33557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GU16582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KX220004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NC_045871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NC_04587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NC_045871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sathyrostachys junce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335578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U36642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079280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331640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33164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331640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sathyrostachys lanuginos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Q228398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16582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X220005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seudoroegneri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Nevski) Á. Löve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seudoroegneria elytrigioide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131181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16062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J602019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seudoroegneria libanotic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335574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J69517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Y360824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822019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82201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822019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seudoroegneria spicat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306262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J69517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Y010998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5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5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seudoroegneria stipifoli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33557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J69517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F656581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T385862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T38586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T385862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seudoroegneria strigosa</w:t>
            </w:r>
          </w:p>
        </w:tc>
        <w:tc>
          <w:tcPr>
            <w:tcW w:w="1133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335575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16062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U282323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T385863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T38586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T385863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Roegneria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>K.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>Koch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abolinii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H04625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7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J628848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abolinii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H04625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6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J628847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anthosachnoide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65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6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anthosachnoide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64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6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antiqu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63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11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antiqu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62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12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brevipe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6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6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HQ65270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HQ652786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AY740771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brevipe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6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6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caucasic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C131179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77078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19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HM77080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HM770839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AY730577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caucasic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C131178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77078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20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ciliari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P940565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U16061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T326219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K775252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K77525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K775252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ciliari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P940564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U16061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T326226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glaberrim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73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5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glaberrim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72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4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gmelinii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7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6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26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gmelinii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7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6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27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grandi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P94056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U16061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N703669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N70366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N703669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grandi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P94056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U16061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longearistat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83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X57884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28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N703670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N70367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MN703670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longearistat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82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pendulin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C13118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U16061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31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pendulin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C13118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32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semicostat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91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77078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34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Roegneria semicostat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H046290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M77078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Q847733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Roegneria yenchi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n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747287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75004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50046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47042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47063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47187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Roegneria yenchi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n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747290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75003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50043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Roegneria yenchi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n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747288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75003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50047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47043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47064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47188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Roegneria yenchi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n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747291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75004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50044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Roegneria yenchi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n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747289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P75003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50048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47044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47065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47189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Roegneria yenchi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n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2"/>
              </w:rPr>
              <w:t>a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Y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47292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5004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  <w:t>OP750045</w:t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Secale 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.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ecale cereale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343516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P21135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Y011009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C912691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C91269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C912691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Taeniather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evski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Taeniatherum caput-medusae 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497803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27724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Y011010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6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H285856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Thinopyrum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2"/>
              </w:rPr>
              <w:t>Á. Löve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hinopyru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bessarabic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355220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27725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079283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331639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33163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331639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Tritic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.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iticum monococcum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90260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27725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86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C005977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C00597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C005977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riticum urartu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x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90265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Q24782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079287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1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J614411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Brachypodium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Beauv.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等线;Arial Unicode MS"/>
                <w:sz w:val="22"/>
                <w:szCs w:val="22"/>
              </w:rPr>
              <w:t>　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等线;Arial Unicode MS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0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Brachypodium distachyon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M014897605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U325680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U32568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U325680</w:t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Bromus </w:t>
            </w:r>
            <w:r>
              <w:rPr>
                <w:rFonts w:eastAsia="等线;Arial Unicode MS" w:cs="Times New Roman" w:ascii="Times New Roman" w:hAnsi="Times New Roman"/>
                <w:b/>
                <w:bCs/>
                <w:iCs/>
                <w:color w:val="000000"/>
                <w:sz w:val="22"/>
                <w:szCs w:val="22"/>
              </w:rPr>
              <w:t>L.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9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Bromus inermis</w:t>
            </w:r>
          </w:p>
        </w:tc>
        <w:tc>
          <w:tcPr>
            <w:tcW w:w="1133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U366392</w:t>
            </w:r>
          </w:p>
        </w:tc>
        <w:tc>
          <w:tcPr>
            <w:tcW w:w="13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83386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43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4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Bromus tectorum</w:t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Arial Unicode MS" w:cs="Times New Roman"/>
                <w:color w:val="000000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3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362757</w:t>
            </w:r>
          </w:p>
        </w:tc>
        <w:tc>
          <w:tcPr>
            <w:tcW w:w="13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-</w:t>
            </w:r>
          </w:p>
        </w:tc>
      </w:tr>
    </w:tbl>
    <w:p>
      <w:pPr>
        <w:pStyle w:val="Normal"/>
        <w:rPr/>
      </w:pPr>
      <w:r>
        <w:rPr>
          <w:rFonts w:cs="Calibri"/>
          <w:color w:val="000000"/>
          <w:szCs w:val="21"/>
          <w:shd w:fill="FFFFFF" w:val="clear"/>
        </w:rPr>
        <w:t>The GenBank accession numbers without bold represent previously published sequences from the GenBa</w:t>
      </w:r>
      <w:r>
        <w:rPr>
          <w:rFonts w:cs="Calibri"/>
          <w:szCs w:val="21"/>
          <w:shd w:fill="FFFFFF" w:val="clear"/>
        </w:rPr>
        <w:t>nk (</w:t>
      </w:r>
      <w:hyperlink r:id="rId2">
        <w:r>
          <w:rPr>
            <w:rStyle w:val="InternetLink"/>
            <w:rFonts w:cs="Calibri"/>
            <w:szCs w:val="21"/>
            <w:shd w:fill="FFFFFF" w:val="clear"/>
          </w:rPr>
          <w:t>http://www.ncbi.nlm.nih.gov</w:t>
        </w:r>
      </w:hyperlink>
      <w:r>
        <w:rPr>
          <w:rFonts w:cs="Calibri"/>
          <w:szCs w:val="21"/>
          <w:shd w:fill="FFFFFF" w:val="clear"/>
        </w:rPr>
        <w:t>). N</w:t>
      </w:r>
      <w:r>
        <w:rPr>
          <w:rFonts w:cs="Calibri"/>
          <w:color w:val="000000"/>
          <w:szCs w:val="21"/>
          <w:shd w:fill="FFFFFF" w:val="clear"/>
        </w:rPr>
        <w:t xml:space="preserve">D: not determined. </w:t>
      </w:r>
      <w:r>
        <w:rPr>
          <w:rFonts w:cs="Calibri"/>
          <w:szCs w:val="21"/>
        </w:rPr>
        <w:t>--</w:t>
      </w:r>
      <w:r>
        <w:rPr>
          <w:rFonts w:cs="Calibri"/>
          <w:szCs w:val="21"/>
          <w:shd w:fill="FFFFFF" w:val="clear"/>
        </w:rPr>
        <w:t>, unavailable sequence type.</w:t>
      </w:r>
    </w:p>
    <w:sectPr>
      <w:type w:val="nextPage"/>
      <w:pgSz w:w="16783" w:h="23757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31">
    <w:name w:val="font131"/>
    <w:qFormat/>
    <w:rPr>
      <w:rFonts w:ascii="Times New Roman" w:hAnsi="Times New Roman" w:cs="Times New Roman"/>
      <w:b/>
      <w:i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81">
    <w:name w:val="font81"/>
    <w:qFormat/>
    <w:rPr>
      <w:rFonts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61">
    <w:name w:val="font61"/>
    <w:qFormat/>
    <w:rPr>
      <w:rFonts w:ascii="Times New Roman" w:hAnsi="Times New Roman" w:cs="Times New Roman"/>
      <w:b/>
      <w:i/>
      <w:color w:val="000000"/>
      <w:sz w:val="22"/>
      <w:szCs w:val="22"/>
      <w:u w:val="none"/>
    </w:rPr>
  </w:style>
  <w:style w:type="character" w:styleId="Font112">
    <w:name w:val="font112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91">
    <w:name w:val="font91"/>
    <w:qFormat/>
    <w:rPr>
      <w:rFonts w:ascii="Times New Roman" w:hAnsi="Times New Roman" w:cs="Times New Roman"/>
      <w:b/>
      <w:i/>
      <w:color w:val="000000"/>
      <w:sz w:val="20"/>
      <w:szCs w:val="20"/>
      <w:u w:val="none"/>
    </w:rPr>
  </w:style>
  <w:style w:type="character" w:styleId="Font01">
    <w:name w:val="font01"/>
    <w:qFormat/>
    <w:rPr>
      <w:rFonts w:ascii="Times New Roman" w:hAnsi="Times New Roman" w:cs="Times New Roman"/>
      <w:b/>
      <w:color w:val="000000"/>
      <w:sz w:val="20"/>
      <w:szCs w:val="20"/>
      <w:u w:val="none"/>
    </w:rPr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4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</w:rPr>
  </w:style>
  <w:style w:type="paragraph" w:styleId="Font12">
    <w:name w:val="font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</w:rPr>
  </w:style>
  <w:style w:type="paragraph" w:styleId="Font13">
    <w:name w:val="font1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000000"/>
      <w:kern w:val="0"/>
      <w:sz w:val="24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i/>
      <w:iCs/>
      <w:color w:val="000000"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77">
    <w:name w:val="xl7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i/>
      <w:iCs/>
      <w:kern w:val="0"/>
      <w:sz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</w:rPr>
  </w:style>
  <w:style w:type="paragraph" w:styleId="Xl80">
    <w:name w:val="xl80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81">
    <w:name w:val="xl81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kern w:val="0"/>
      <w:sz w:val="24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b/>
      <w:bCs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Xl89">
    <w:name w:val="xl8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</w:rPr>
  </w:style>
  <w:style w:type="paragraph" w:styleId="Xl90">
    <w:name w:val="xl9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91">
    <w:name w:val="xl9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92">
    <w:name w:val="xl9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i/>
      <w:iCs/>
      <w:color w:val="000000"/>
      <w:kern w:val="0"/>
      <w:sz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95">
    <w:name w:val="xl9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97">
    <w:name w:val="xl9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i/>
      <w:iCs/>
      <w:color w:val="000000"/>
      <w:kern w:val="0"/>
      <w:sz w:val="24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Xl99">
    <w:name w:val="xl9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color w:val="000000"/>
      <w:kern w:val="0"/>
      <w:sz w:val="24"/>
    </w:rPr>
  </w:style>
  <w:style w:type="paragraph" w:styleId="Xl100">
    <w:name w:val="xl10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Xl101">
    <w:name w:val="xl10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b/>
      <w:bCs/>
      <w:i/>
      <w:iCs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7:21:00Z</dcterms:created>
  <dc:creator>August Rush</dc:creator>
  <dc:description/>
  <cp:keywords/>
  <dc:language>en-US</dc:language>
  <cp:lastModifiedBy>Sky123.Org</cp:lastModifiedBy>
  <dcterms:modified xsi:type="dcterms:W3CDTF">2024-03-06T06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